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F2CB4" w14:textId="57F0E480" w:rsidR="00886A63" w:rsidRPr="005D474F" w:rsidRDefault="00786991" w:rsidP="00786991">
      <w:pPr>
        <w:spacing w:after="120"/>
      </w:pPr>
      <w:r w:rsidRPr="005D474F">
        <w:rPr>
          <w:b/>
          <w:bCs/>
        </w:rPr>
        <w:t>Supplementary Table 1.</w:t>
      </w:r>
      <w:r w:rsidRPr="005D474F">
        <w:t xml:space="preserve"> Sensitivity and specificity for different waist circumference regarding cardiovascular incident</w:t>
      </w:r>
    </w:p>
    <w:tbl>
      <w:tblPr>
        <w:tblW w:w="11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786991" w:rsidRPr="009B771E" w14:paraId="6024090A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</w:tcPr>
          <w:p w14:paraId="57B814D8" w14:textId="77777777" w:rsidR="00786991" w:rsidRPr="009B771E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70" w:type="dxa"/>
            <w:gridSpan w:val="9"/>
            <w:shd w:val="clear" w:color="auto" w:fill="auto"/>
            <w:noWrap/>
          </w:tcPr>
          <w:p w14:paraId="4C0478C9" w14:textId="7A973685" w:rsidR="00786991" w:rsidRPr="009B771E" w:rsidRDefault="00C50E66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Men</w:t>
            </w:r>
          </w:p>
        </w:tc>
        <w:tc>
          <w:tcPr>
            <w:tcW w:w="5670" w:type="dxa"/>
            <w:gridSpan w:val="9"/>
          </w:tcPr>
          <w:p w14:paraId="629A9A73" w14:textId="314EA948" w:rsidR="00786991" w:rsidRPr="009B771E" w:rsidRDefault="00C50E66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Women</w:t>
            </w:r>
          </w:p>
        </w:tc>
      </w:tr>
      <w:tr w:rsidR="00786991" w:rsidRPr="009B771E" w14:paraId="61F3ECF3" w14:textId="77777777" w:rsidTr="009B771E">
        <w:trPr>
          <w:trHeight w:val="144"/>
        </w:trPr>
        <w:tc>
          <w:tcPr>
            <w:tcW w:w="625" w:type="dxa"/>
            <w:vMerge w:val="restart"/>
            <w:shd w:val="clear" w:color="auto" w:fill="auto"/>
            <w:noWrap/>
            <w:vAlign w:val="center"/>
          </w:tcPr>
          <w:p w14:paraId="1B3944F7" w14:textId="77777777" w:rsid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771E">
              <w:rPr>
                <w:rFonts w:asciiTheme="majorBidi" w:hAnsiTheme="majorBidi" w:cstheme="majorBidi"/>
                <w:color w:val="000000"/>
              </w:rPr>
              <w:t>WC</w:t>
            </w:r>
          </w:p>
          <w:p w14:paraId="617BA79D" w14:textId="1E1E5D30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77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890" w:type="dxa"/>
            <w:gridSpan w:val="3"/>
            <w:shd w:val="clear" w:color="auto" w:fill="auto"/>
            <w:noWrap/>
          </w:tcPr>
          <w:p w14:paraId="5FDA09D9" w14:textId="77777777" w:rsidR="00786991" w:rsidRPr="009B771E" w:rsidRDefault="00786991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lt;25</w:t>
            </w:r>
          </w:p>
        </w:tc>
        <w:tc>
          <w:tcPr>
            <w:tcW w:w="1890" w:type="dxa"/>
            <w:gridSpan w:val="3"/>
            <w:shd w:val="clear" w:color="auto" w:fill="BFBFBF" w:themeFill="background1" w:themeFillShade="BF"/>
            <w:noWrap/>
          </w:tcPr>
          <w:p w14:paraId="4AB8C58A" w14:textId="77777777" w:rsidR="00786991" w:rsidRPr="009B771E" w:rsidRDefault="00786991" w:rsidP="00F351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25&lt;BMI&lt;30</w:t>
            </w:r>
          </w:p>
        </w:tc>
        <w:tc>
          <w:tcPr>
            <w:tcW w:w="1890" w:type="dxa"/>
            <w:gridSpan w:val="3"/>
          </w:tcPr>
          <w:p w14:paraId="2D7F14B4" w14:textId="77777777" w:rsidR="00786991" w:rsidRPr="009B771E" w:rsidRDefault="00786991" w:rsidP="00F351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gt;30</w:t>
            </w:r>
          </w:p>
        </w:tc>
        <w:tc>
          <w:tcPr>
            <w:tcW w:w="1890" w:type="dxa"/>
            <w:gridSpan w:val="3"/>
            <w:shd w:val="clear" w:color="auto" w:fill="BFBFBF" w:themeFill="background1" w:themeFillShade="BF"/>
          </w:tcPr>
          <w:p w14:paraId="7F4A017F" w14:textId="77777777" w:rsidR="00786991" w:rsidRPr="009B771E" w:rsidRDefault="00786991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lt;25</w:t>
            </w:r>
          </w:p>
        </w:tc>
        <w:tc>
          <w:tcPr>
            <w:tcW w:w="1890" w:type="dxa"/>
            <w:gridSpan w:val="3"/>
          </w:tcPr>
          <w:p w14:paraId="5528699C" w14:textId="77777777" w:rsidR="00786991" w:rsidRPr="009B771E" w:rsidRDefault="00786991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25&lt;BMI&lt;30</w:t>
            </w:r>
          </w:p>
        </w:tc>
        <w:tc>
          <w:tcPr>
            <w:tcW w:w="1890" w:type="dxa"/>
            <w:gridSpan w:val="3"/>
            <w:shd w:val="clear" w:color="auto" w:fill="BFBFBF" w:themeFill="background1" w:themeFillShade="BF"/>
          </w:tcPr>
          <w:p w14:paraId="0A6864E9" w14:textId="77777777" w:rsidR="00786991" w:rsidRPr="009B771E" w:rsidRDefault="00786991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gt;30</w:t>
            </w:r>
          </w:p>
        </w:tc>
      </w:tr>
      <w:tr w:rsidR="00786991" w:rsidRPr="00786991" w14:paraId="63B18C18" w14:textId="77777777" w:rsidTr="009B771E">
        <w:trPr>
          <w:trHeight w:val="144"/>
        </w:trPr>
        <w:tc>
          <w:tcPr>
            <w:tcW w:w="625" w:type="dxa"/>
            <w:vMerge/>
            <w:shd w:val="clear" w:color="auto" w:fill="auto"/>
            <w:noWrap/>
            <w:hideMark/>
          </w:tcPr>
          <w:p w14:paraId="65D609DB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hideMark/>
          </w:tcPr>
          <w:p w14:paraId="5F44FFC2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5149036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hideMark/>
          </w:tcPr>
          <w:p w14:paraId="30ED668C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83D750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42E7D25B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</w:tcPr>
          <w:p w14:paraId="527DD309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4015E247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</w:tcPr>
          <w:p w14:paraId="229687C0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03E28EF2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</w:tcPr>
          <w:p w14:paraId="25928440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00E856C8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</w:tcPr>
          <w:p w14:paraId="6C55EDBA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378DE5D1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</w:tcPr>
          <w:p w14:paraId="59B661DC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44D51415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</w:tcPr>
          <w:p w14:paraId="3D703754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15077938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</w:tcPr>
          <w:p w14:paraId="5AC21BCE" w14:textId="77777777" w:rsidR="00786991" w:rsidRPr="00786991" w:rsidRDefault="00786991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</w:tr>
      <w:tr w:rsidR="00786991" w:rsidRPr="00786991" w14:paraId="4C8BEA4B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D5861E4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32B03442" w14:textId="703327A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D185F2" w14:textId="58D1F23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7D0C50B4" w14:textId="46F28D9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8107A5" w14:textId="7FF1A29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D0F2154" w14:textId="078D38D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0" w:type="dxa"/>
            <w:vAlign w:val="bottom"/>
          </w:tcPr>
          <w:p w14:paraId="287E6BEF" w14:textId="7DA34C7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4FF7031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67FBC6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D6B828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07B36FA" w14:textId="4A548EE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1F90F07" w14:textId="4D654AA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630" w:type="dxa"/>
            <w:vAlign w:val="bottom"/>
          </w:tcPr>
          <w:p w14:paraId="0AC26347" w14:textId="49E9B81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E674533" w14:textId="6BD81D9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30" w:type="dxa"/>
            <w:vAlign w:val="bottom"/>
          </w:tcPr>
          <w:p w14:paraId="3AD6AE63" w14:textId="5F97781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8ECE547" w14:textId="449F25E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30" w:type="dxa"/>
          </w:tcPr>
          <w:p w14:paraId="1324C26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4432C6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200A773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86991" w:rsidRPr="00786991" w14:paraId="457AEDEC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EA8285F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04219849" w14:textId="639D08E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DBDED8" w14:textId="07F10D7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6900D264" w14:textId="40E13AC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9442EF" w14:textId="793D453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5D8A749" w14:textId="5E6A9EA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vAlign w:val="bottom"/>
          </w:tcPr>
          <w:p w14:paraId="73967AE7" w14:textId="5FA1B81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EF5D28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79A3A0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2B0957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B6343FB" w14:textId="2288625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A33EC24" w14:textId="446A718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30" w:type="dxa"/>
            <w:vAlign w:val="bottom"/>
          </w:tcPr>
          <w:p w14:paraId="14F719F1" w14:textId="0293D76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6AAE580" w14:textId="0567BD5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30" w:type="dxa"/>
            <w:vAlign w:val="bottom"/>
          </w:tcPr>
          <w:p w14:paraId="45334D1F" w14:textId="1849C0C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C226E22" w14:textId="2757447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30" w:type="dxa"/>
          </w:tcPr>
          <w:p w14:paraId="2FE80052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26107D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0F76392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B771E" w:rsidRPr="00786991" w14:paraId="2E5523EC" w14:textId="77777777" w:rsidTr="009B771E">
        <w:trPr>
          <w:trHeight w:val="144"/>
        </w:trPr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18065A64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46C67822" w14:textId="7D1CAEA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6FB86F8" w14:textId="56CEA97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3A75B109" w14:textId="6B91E6B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15710C" w14:textId="0B619B6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19EBDD6" w14:textId="685CBE9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30" w:type="dxa"/>
            <w:vAlign w:val="bottom"/>
          </w:tcPr>
          <w:p w14:paraId="21E5AAD6" w14:textId="41C8824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2D7A36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5A4106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21596B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14482F0" w14:textId="53853AD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C600675" w14:textId="643D21A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30" w:type="dxa"/>
            <w:vAlign w:val="bottom"/>
          </w:tcPr>
          <w:p w14:paraId="7AE4851A" w14:textId="079C02A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BD3250B" w14:textId="24DB49E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630" w:type="dxa"/>
            <w:vAlign w:val="bottom"/>
          </w:tcPr>
          <w:p w14:paraId="5E40CE5E" w14:textId="3F3DD55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739CEE7" w14:textId="5DBA941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30" w:type="dxa"/>
          </w:tcPr>
          <w:p w14:paraId="7FC35D30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4DB029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60FEE99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86991" w:rsidRPr="00786991" w14:paraId="692A24DB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34FE031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7A5867E7" w14:textId="459D73A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96FA49" w14:textId="55621C6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370C959E" w14:textId="74F542C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D492BB" w14:textId="7DAB8CB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E0E02F4" w14:textId="1AAF349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0" w:type="dxa"/>
            <w:vAlign w:val="bottom"/>
          </w:tcPr>
          <w:p w14:paraId="4A93F739" w14:textId="468760B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9802278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3B72A7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4E5CF89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F57713E" w14:textId="3180B8F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8A03362" w14:textId="2A3A10B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630" w:type="dxa"/>
            <w:vAlign w:val="bottom"/>
          </w:tcPr>
          <w:p w14:paraId="64E02AF7" w14:textId="7B6DBFA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6DD22F2" w14:textId="19FF4E6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30" w:type="dxa"/>
            <w:vAlign w:val="bottom"/>
          </w:tcPr>
          <w:p w14:paraId="6C924FE4" w14:textId="31C9D39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40FBD96" w14:textId="330D94F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30" w:type="dxa"/>
          </w:tcPr>
          <w:p w14:paraId="2AE902B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81A6E3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903FDBE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86991" w:rsidRPr="00786991" w14:paraId="08B92C27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0D4E6AA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52A1B9F5" w14:textId="78F4182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67E0AB" w14:textId="5368003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2922D2D8" w14:textId="448EE3C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FF7053" w14:textId="41FE5FE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D850168" w14:textId="30B55DE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30" w:type="dxa"/>
            <w:vAlign w:val="bottom"/>
          </w:tcPr>
          <w:p w14:paraId="5293EA24" w14:textId="14BE37F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F8A4E7C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7F191A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96CE299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13DCCE5" w14:textId="2A5350B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AEA2158" w14:textId="7EA75F4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630" w:type="dxa"/>
            <w:vAlign w:val="bottom"/>
          </w:tcPr>
          <w:p w14:paraId="430DF0A1" w14:textId="32B3AA2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8D5369F" w14:textId="79F5C33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30" w:type="dxa"/>
            <w:vAlign w:val="bottom"/>
          </w:tcPr>
          <w:p w14:paraId="769D14FA" w14:textId="1EE2620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33AA2E6" w14:textId="7033D04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30" w:type="dxa"/>
          </w:tcPr>
          <w:p w14:paraId="7B881091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2DF081A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7EAB326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B771E" w:rsidRPr="00786991" w14:paraId="6EB6FBC6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2DF9787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16C4FB33" w14:textId="0F90F55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E58F3F" w14:textId="4D00EA9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0AB534D0" w14:textId="21EC152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B7C9A1" w14:textId="33A096D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9BF1CEC" w14:textId="0DAA508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vAlign w:val="bottom"/>
          </w:tcPr>
          <w:p w14:paraId="33C5781B" w14:textId="5E62370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99D6CB7" w14:textId="7ED252A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67607834" w14:textId="2323121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AF046EB" w14:textId="1E04C48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EDD9204" w14:textId="08116F1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5378BFA" w14:textId="024FD23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F01DEA4" w14:textId="08AC229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5C73E35" w14:textId="52244B1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30" w:type="dxa"/>
            <w:vAlign w:val="bottom"/>
          </w:tcPr>
          <w:p w14:paraId="47AA17D9" w14:textId="41DCE56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361BA32" w14:textId="596A20C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630" w:type="dxa"/>
            <w:vAlign w:val="bottom"/>
          </w:tcPr>
          <w:p w14:paraId="3730EC40" w14:textId="48B6E8C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AE43627" w14:textId="4C69A63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0" w:type="dxa"/>
            <w:vAlign w:val="bottom"/>
          </w:tcPr>
          <w:p w14:paraId="4FFE6D61" w14:textId="46150CD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</w:tr>
      <w:tr w:rsidR="009B771E" w:rsidRPr="00786991" w14:paraId="1C8C9314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CE5DD74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196D952B" w14:textId="28646F1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004700" w14:textId="7E7C8CE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51B07D34" w14:textId="577BA83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C00230" w14:textId="269C976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320E486" w14:textId="5554AD2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30" w:type="dxa"/>
            <w:vAlign w:val="bottom"/>
          </w:tcPr>
          <w:p w14:paraId="0FEBB08A" w14:textId="2EC5BEF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FE05906" w14:textId="16F4CAC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3CC4328A" w14:textId="5B7976A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DD3BF89" w14:textId="1754F25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F67B7B8" w14:textId="15B6CA5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8FFFC96" w14:textId="0907BA1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F89F229" w14:textId="498E6A3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A1C0FC6" w14:textId="25C0F26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dxa"/>
            <w:vAlign w:val="bottom"/>
          </w:tcPr>
          <w:p w14:paraId="4195E297" w14:textId="2379338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E229585" w14:textId="3BE1F97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30" w:type="dxa"/>
            <w:vAlign w:val="bottom"/>
          </w:tcPr>
          <w:p w14:paraId="7FCEE0E9" w14:textId="3D34306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E97436E" w14:textId="271F995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30" w:type="dxa"/>
            <w:vAlign w:val="bottom"/>
          </w:tcPr>
          <w:p w14:paraId="4C02A54F" w14:textId="5217189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B771E" w:rsidRPr="00786991" w14:paraId="509074A9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7F335C3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28626F54" w14:textId="0B91C08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55BC29" w14:textId="2D6EDA7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6B205825" w14:textId="2F1B5F5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E268D2" w14:textId="6AFDF84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2DC10FC" w14:textId="767C537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30" w:type="dxa"/>
            <w:vAlign w:val="bottom"/>
          </w:tcPr>
          <w:p w14:paraId="5F848570" w14:textId="3F16794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9FFF71F" w14:textId="631A4E7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6BB84D81" w14:textId="2097EA6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88247C6" w14:textId="7D1681D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9083EC9" w14:textId="3038F88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C5D8647" w14:textId="512C00B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AF522CB" w14:textId="3868EB2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94486C9" w14:textId="448A9AF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630" w:type="dxa"/>
            <w:vAlign w:val="bottom"/>
          </w:tcPr>
          <w:p w14:paraId="64F399F8" w14:textId="63D995B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066ADD6" w14:textId="1B8D09D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vAlign w:val="bottom"/>
          </w:tcPr>
          <w:p w14:paraId="2E27D66A" w14:textId="516C143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9597B19" w14:textId="393289B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30" w:type="dxa"/>
            <w:vAlign w:val="bottom"/>
          </w:tcPr>
          <w:p w14:paraId="08D438B7" w14:textId="4CBE0EA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</w:t>
            </w:r>
          </w:p>
        </w:tc>
      </w:tr>
      <w:tr w:rsidR="009B771E" w:rsidRPr="00786991" w14:paraId="2E10B824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0D8495E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14836A0D" w14:textId="4BB2C61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883277" w14:textId="6D2D042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5404CC7B" w14:textId="2D2D2BD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256EF0" w14:textId="3010D9D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21DC860" w14:textId="44B2C7F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30" w:type="dxa"/>
            <w:vAlign w:val="bottom"/>
          </w:tcPr>
          <w:p w14:paraId="5B9CE6E3" w14:textId="4C063BC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D526E67" w14:textId="24A3EFA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4E623A63" w14:textId="5AFAF65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966C10E" w14:textId="396897A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6090ECD" w14:textId="6048236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489AAB7" w14:textId="09412C6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066D299" w14:textId="5C900A0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3AA002F" w14:textId="3B34023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30" w:type="dxa"/>
            <w:vAlign w:val="bottom"/>
          </w:tcPr>
          <w:p w14:paraId="5BD60BA6" w14:textId="4F7B4AF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D89D3D2" w14:textId="1549AB4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30" w:type="dxa"/>
            <w:vAlign w:val="bottom"/>
          </w:tcPr>
          <w:p w14:paraId="6B8FE412" w14:textId="770E056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A2D7D01" w14:textId="131738A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30" w:type="dxa"/>
            <w:vAlign w:val="bottom"/>
          </w:tcPr>
          <w:p w14:paraId="0E214996" w14:textId="64FF641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7</w:t>
            </w:r>
          </w:p>
        </w:tc>
      </w:tr>
      <w:tr w:rsidR="009B771E" w:rsidRPr="00786991" w14:paraId="3138DA63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274FCD7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6D14B40C" w14:textId="65F478C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4C186F" w14:textId="6A0D71A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58523FB3" w14:textId="112FAA3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62AD03" w14:textId="42DAF6E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2943702" w14:textId="461732C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630" w:type="dxa"/>
            <w:vAlign w:val="bottom"/>
          </w:tcPr>
          <w:p w14:paraId="3B0F4FA6" w14:textId="7261000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56F59F6" w14:textId="23FCF90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2BDB1739" w14:textId="6509ED0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F16ABEB" w14:textId="013D1D2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3CE1169" w14:textId="6185009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37EEE71" w14:textId="25EEBF8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78E4448" w14:textId="7C62A9D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7DE7931" w14:textId="03E8F4B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630" w:type="dxa"/>
            <w:vAlign w:val="bottom"/>
          </w:tcPr>
          <w:p w14:paraId="1CDC0A2B" w14:textId="741FFDD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07EE465" w14:textId="53153B1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30" w:type="dxa"/>
            <w:vAlign w:val="bottom"/>
          </w:tcPr>
          <w:p w14:paraId="5F0CC930" w14:textId="3A43717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88F0FC1" w14:textId="4A2858A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30" w:type="dxa"/>
            <w:vAlign w:val="bottom"/>
          </w:tcPr>
          <w:p w14:paraId="735C265E" w14:textId="55DB5DA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</w:t>
            </w:r>
          </w:p>
        </w:tc>
      </w:tr>
      <w:tr w:rsidR="009B771E" w:rsidRPr="00786991" w14:paraId="5EB31469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D1ED3B7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52AD05D2" w14:textId="6881041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C52A52" w14:textId="13DE4FC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70F56E3E" w14:textId="59CB1FA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93344A" w14:textId="4838D0A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449C6C9" w14:textId="0136779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30" w:type="dxa"/>
            <w:vAlign w:val="bottom"/>
          </w:tcPr>
          <w:p w14:paraId="0D5BE6F0" w14:textId="420F75A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9B73778" w14:textId="659F180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24D7A580" w14:textId="33FB557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FF4EE19" w14:textId="44752E3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5F23AC" w14:textId="23EF919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6E88195" w14:textId="26B6236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0C013F5" w14:textId="20AFB9C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3CA8E3F" w14:textId="6280B37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30" w:type="dxa"/>
            <w:vAlign w:val="bottom"/>
          </w:tcPr>
          <w:p w14:paraId="4CBFE479" w14:textId="506A18D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8ACCAC6" w14:textId="1B7152E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630" w:type="dxa"/>
            <w:vAlign w:val="bottom"/>
          </w:tcPr>
          <w:p w14:paraId="17EBFF73" w14:textId="67CE30A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3B39972" w14:textId="52542A1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30" w:type="dxa"/>
            <w:vAlign w:val="bottom"/>
          </w:tcPr>
          <w:p w14:paraId="2C128CDF" w14:textId="5E74905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2</w:t>
            </w:r>
          </w:p>
        </w:tc>
      </w:tr>
      <w:tr w:rsidR="009B771E" w:rsidRPr="00786991" w14:paraId="3B7F8267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722F257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32B7A030" w14:textId="4A70C22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892E33" w14:textId="0E6EF5A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2EBE2F6C" w14:textId="75888B9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2E145B" w14:textId="1F2B329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FCFC3E4" w14:textId="613E08E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30" w:type="dxa"/>
            <w:vAlign w:val="bottom"/>
          </w:tcPr>
          <w:p w14:paraId="109B040F" w14:textId="32054D8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5F75B3D" w14:textId="324C0ED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1D73F7F2" w14:textId="2D26A6C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4FBCF04" w14:textId="31A56A6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B418699" w14:textId="4999C66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BD573A0" w14:textId="2FA54D1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6C18503" w14:textId="4FFBF34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9188D4C" w14:textId="7112F66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630" w:type="dxa"/>
            <w:vAlign w:val="bottom"/>
          </w:tcPr>
          <w:p w14:paraId="7DF161D7" w14:textId="725F29A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0436F04" w14:textId="4BF9A75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30" w:type="dxa"/>
            <w:vAlign w:val="bottom"/>
          </w:tcPr>
          <w:p w14:paraId="2606B450" w14:textId="55D5159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A401BF4" w14:textId="223919A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30" w:type="dxa"/>
            <w:vAlign w:val="bottom"/>
          </w:tcPr>
          <w:p w14:paraId="387D5701" w14:textId="52B7894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</w:t>
            </w:r>
          </w:p>
        </w:tc>
      </w:tr>
      <w:tr w:rsidR="009B771E" w:rsidRPr="00786991" w14:paraId="3C6E7441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5BA765F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7D5BE2E4" w14:textId="7992CDD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1C3080" w14:textId="5F2E83D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597D7916" w14:textId="1E3D9FE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9B31FC" w14:textId="6790DB4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5D96718" w14:textId="1439907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30" w:type="dxa"/>
            <w:vAlign w:val="bottom"/>
          </w:tcPr>
          <w:p w14:paraId="0054AF55" w14:textId="494B5EF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BD6F86A" w14:textId="5783729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bottom"/>
          </w:tcPr>
          <w:p w14:paraId="1104DE9E" w14:textId="7AD2C72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2DD08AD" w14:textId="20DFC7B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4A28DF1" w14:textId="103715B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B2C4021" w14:textId="5E2A78B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BA4F9D9" w14:textId="65E3C74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311B4BA" w14:textId="00D66F5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30" w:type="dxa"/>
            <w:vAlign w:val="bottom"/>
          </w:tcPr>
          <w:p w14:paraId="694F1491" w14:textId="0EED25A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9D4E614" w14:textId="5006D2D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30" w:type="dxa"/>
            <w:vAlign w:val="bottom"/>
          </w:tcPr>
          <w:p w14:paraId="178B5A38" w14:textId="089D694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810DEB9" w14:textId="280E6A4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30" w:type="dxa"/>
            <w:vAlign w:val="bottom"/>
          </w:tcPr>
          <w:p w14:paraId="1A3D4AE2" w14:textId="7C47522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</w:t>
            </w:r>
          </w:p>
        </w:tc>
      </w:tr>
      <w:tr w:rsidR="009B771E" w:rsidRPr="00786991" w14:paraId="51AF5BE3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46EA545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53C74918" w14:textId="38D5D0F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4BEF78" w14:textId="1E9826C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3F2E8897" w14:textId="56D9742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3AD2F5" w14:textId="38472B3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6BBF37F" w14:textId="3E500D0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30" w:type="dxa"/>
            <w:vAlign w:val="bottom"/>
          </w:tcPr>
          <w:p w14:paraId="13791798" w14:textId="5413C97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78AEE7F" w14:textId="4496877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vAlign w:val="bottom"/>
          </w:tcPr>
          <w:p w14:paraId="17EC5488" w14:textId="53085F5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073A971" w14:textId="6239156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0382B31" w14:textId="4514B41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5DDDA29" w14:textId="2EAF315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B0704D3" w14:textId="69F1D34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750F9C1" w14:textId="543F994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30" w:type="dxa"/>
            <w:vAlign w:val="bottom"/>
          </w:tcPr>
          <w:p w14:paraId="588A388E" w14:textId="0C53BED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9A87873" w14:textId="4873625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0" w:type="dxa"/>
            <w:vAlign w:val="bottom"/>
          </w:tcPr>
          <w:p w14:paraId="5F21BDF3" w14:textId="4A222E5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C80FBE1" w14:textId="1CC7720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630" w:type="dxa"/>
            <w:vAlign w:val="bottom"/>
          </w:tcPr>
          <w:p w14:paraId="6B4BB017" w14:textId="5DBF45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6</w:t>
            </w:r>
          </w:p>
        </w:tc>
      </w:tr>
      <w:tr w:rsidR="009B771E" w:rsidRPr="00786991" w14:paraId="045F6257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F650548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7188719F" w14:textId="6606F7E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7BD221" w14:textId="700CFCE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1B390F16" w14:textId="30384A6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048353" w14:textId="445D760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32EFA2C" w14:textId="54AF9D0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vAlign w:val="bottom"/>
          </w:tcPr>
          <w:p w14:paraId="3C401691" w14:textId="2A869D4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1AE9572" w14:textId="1540D1C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30" w:type="dxa"/>
            <w:vAlign w:val="bottom"/>
          </w:tcPr>
          <w:p w14:paraId="21A7D596" w14:textId="27B2D67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EB9A48D" w14:textId="54262C8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EA8385" w14:textId="216610D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9C47E67" w14:textId="099076A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31FD45" w14:textId="331322B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2CE47B1" w14:textId="0286FB4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30" w:type="dxa"/>
            <w:vAlign w:val="bottom"/>
          </w:tcPr>
          <w:p w14:paraId="3EA0FC16" w14:textId="2C8443D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0F3A6F8" w14:textId="4739BA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30" w:type="dxa"/>
            <w:vAlign w:val="bottom"/>
          </w:tcPr>
          <w:p w14:paraId="5E5953CE" w14:textId="4ED7698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3F0EC44" w14:textId="111433A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30" w:type="dxa"/>
            <w:vAlign w:val="bottom"/>
          </w:tcPr>
          <w:p w14:paraId="6CA4ABCA" w14:textId="61EE468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9B771E" w:rsidRPr="00786991" w14:paraId="4FBCBD7F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A4C641E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3FA9BBCC" w14:textId="5FE3A1D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966656" w14:textId="148F42A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bottom"/>
            <w:hideMark/>
          </w:tcPr>
          <w:p w14:paraId="3DE0DA4B" w14:textId="28F9297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233C32" w14:textId="5968346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0C938E9" w14:textId="2B1C492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30" w:type="dxa"/>
            <w:vAlign w:val="bottom"/>
          </w:tcPr>
          <w:p w14:paraId="0299081B" w14:textId="681C27E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3D8B5E5" w14:textId="51324C4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vAlign w:val="bottom"/>
          </w:tcPr>
          <w:p w14:paraId="6BC6F3F9" w14:textId="134E925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A8A89DF" w14:textId="58AB3F1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D817F0" w14:textId="3245F9E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01B298D" w14:textId="0FFA7C6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D15FE7C" w14:textId="26D77AB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FD0A2FB" w14:textId="552FF19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30" w:type="dxa"/>
            <w:vAlign w:val="bottom"/>
          </w:tcPr>
          <w:p w14:paraId="2209390C" w14:textId="296B797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6DE4E3C" w14:textId="47AA0A5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vAlign w:val="bottom"/>
          </w:tcPr>
          <w:p w14:paraId="296C3B93" w14:textId="457ACB0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8363FD5" w14:textId="35110DF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vAlign w:val="bottom"/>
          </w:tcPr>
          <w:p w14:paraId="143BA885" w14:textId="631685F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1</w:t>
            </w:r>
          </w:p>
        </w:tc>
      </w:tr>
      <w:tr w:rsidR="00786991" w:rsidRPr="00786991" w14:paraId="27EC9352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6BEA068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A1C8582" w14:textId="77777777" w:rsidR="00786991" w:rsidRPr="00786991" w:rsidRDefault="00786991" w:rsidP="0078699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3A89E5" w14:textId="77777777" w:rsidR="00786991" w:rsidRPr="00786991" w:rsidRDefault="00786991" w:rsidP="0078699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17C8DC7A" w14:textId="77777777" w:rsidR="00786991" w:rsidRPr="00786991" w:rsidRDefault="00786991" w:rsidP="0078699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BEF656" w14:textId="0A5B87A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BFCF5B2" w14:textId="1FAEB4B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dxa"/>
            <w:vAlign w:val="bottom"/>
          </w:tcPr>
          <w:p w14:paraId="226A66D6" w14:textId="3FBA2CF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6F7E9EB" w14:textId="5F7D47B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30" w:type="dxa"/>
            <w:vAlign w:val="bottom"/>
          </w:tcPr>
          <w:p w14:paraId="4FD5D5D4" w14:textId="5BDED96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97910B6" w14:textId="4EB8834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30" w:type="dxa"/>
            <w:shd w:val="clear" w:color="auto" w:fill="auto"/>
          </w:tcPr>
          <w:p w14:paraId="1483092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202303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900D080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F4B9785" w14:textId="1B21CD9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30" w:type="dxa"/>
            <w:vAlign w:val="bottom"/>
          </w:tcPr>
          <w:p w14:paraId="32008BB4" w14:textId="5E716FF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9FC4FAE" w14:textId="3E67003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30" w:type="dxa"/>
            <w:vAlign w:val="bottom"/>
          </w:tcPr>
          <w:p w14:paraId="3F89B781" w14:textId="6C99660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1519BEB" w14:textId="1354E0B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30" w:type="dxa"/>
            <w:vAlign w:val="bottom"/>
          </w:tcPr>
          <w:p w14:paraId="52D747DC" w14:textId="795F19F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3</w:t>
            </w:r>
          </w:p>
        </w:tc>
      </w:tr>
      <w:tr w:rsidR="00786991" w:rsidRPr="00786991" w14:paraId="16FFD9FB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9DC86CF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C2C7AC1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6E29D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A48BE6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BD5B53" w14:textId="5F61454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26533D4" w14:textId="791ED20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630" w:type="dxa"/>
            <w:vAlign w:val="bottom"/>
          </w:tcPr>
          <w:p w14:paraId="4F821A17" w14:textId="3273431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D2FC889" w14:textId="28E19A7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30" w:type="dxa"/>
            <w:vAlign w:val="bottom"/>
          </w:tcPr>
          <w:p w14:paraId="3D2D03FD" w14:textId="314E0D4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2FEE10C" w14:textId="6CE237D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30" w:type="dxa"/>
            <w:shd w:val="clear" w:color="auto" w:fill="auto"/>
          </w:tcPr>
          <w:p w14:paraId="070C3E90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BC8CC70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157E960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4A0ECCF" w14:textId="19810E9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30" w:type="dxa"/>
            <w:vAlign w:val="bottom"/>
          </w:tcPr>
          <w:p w14:paraId="2CA96803" w14:textId="0F62E16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A08185F" w14:textId="278C128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30" w:type="dxa"/>
            <w:vAlign w:val="bottom"/>
          </w:tcPr>
          <w:p w14:paraId="239BFA30" w14:textId="0C6CAE8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1D9B8B6" w14:textId="0EECA2B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0" w:type="dxa"/>
            <w:vAlign w:val="bottom"/>
          </w:tcPr>
          <w:p w14:paraId="088FFD94" w14:textId="61AB6F8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8</w:t>
            </w:r>
          </w:p>
        </w:tc>
      </w:tr>
      <w:tr w:rsidR="00786991" w:rsidRPr="00786991" w14:paraId="5285E9D3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05A2309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4CFEFA98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E0697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83AE8AC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FD04CD" w14:textId="68788E6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3ADD8C2" w14:textId="7D04738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30" w:type="dxa"/>
            <w:vAlign w:val="bottom"/>
          </w:tcPr>
          <w:p w14:paraId="2F614B5E" w14:textId="0DDDB3A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295142A" w14:textId="4229921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630" w:type="dxa"/>
            <w:vAlign w:val="bottom"/>
          </w:tcPr>
          <w:p w14:paraId="6C335FE1" w14:textId="537A906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9F225AA" w14:textId="491602F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30" w:type="dxa"/>
            <w:shd w:val="clear" w:color="auto" w:fill="auto"/>
          </w:tcPr>
          <w:p w14:paraId="299BA60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533D280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C351A9C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C4AC7DC" w14:textId="5D146E6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30" w:type="dxa"/>
            <w:vAlign w:val="bottom"/>
          </w:tcPr>
          <w:p w14:paraId="6BE2200E" w14:textId="55DD752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CF4B0D2" w14:textId="4F98F28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30" w:type="dxa"/>
            <w:vAlign w:val="bottom"/>
          </w:tcPr>
          <w:p w14:paraId="32304C52" w14:textId="68439C2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1ECAC13" w14:textId="678FEA5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30" w:type="dxa"/>
            <w:vAlign w:val="bottom"/>
          </w:tcPr>
          <w:p w14:paraId="6F9216E9" w14:textId="64114CA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3</w:t>
            </w:r>
          </w:p>
        </w:tc>
      </w:tr>
      <w:tr w:rsidR="00786991" w:rsidRPr="00786991" w14:paraId="7D4CDF74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66813E6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11D04D01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26C8F2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0DF7E4D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133943" w14:textId="2AD8857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E88B6C6" w14:textId="13FCF56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630" w:type="dxa"/>
            <w:vAlign w:val="bottom"/>
          </w:tcPr>
          <w:p w14:paraId="6DD8B872" w14:textId="5B67629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E28EA8C" w14:textId="7C7D368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630" w:type="dxa"/>
            <w:vAlign w:val="bottom"/>
          </w:tcPr>
          <w:p w14:paraId="72BABD85" w14:textId="4F8ABF3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1058E28" w14:textId="1BED14F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30" w:type="dxa"/>
            <w:shd w:val="clear" w:color="auto" w:fill="auto"/>
          </w:tcPr>
          <w:p w14:paraId="4D2B4B4E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0F4C0B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891CF1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CC2C8C7" w14:textId="6C3AC04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630" w:type="dxa"/>
            <w:vAlign w:val="bottom"/>
          </w:tcPr>
          <w:p w14:paraId="479D33D6" w14:textId="3D6F66F1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4DA85C3" w14:textId="52F05A8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30" w:type="dxa"/>
            <w:vAlign w:val="bottom"/>
          </w:tcPr>
          <w:p w14:paraId="7E4A6EB1" w14:textId="4C75CDD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8856907" w14:textId="2B0ACC0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30" w:type="dxa"/>
            <w:vAlign w:val="bottom"/>
          </w:tcPr>
          <w:p w14:paraId="011AD43D" w14:textId="0ED70D1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1</w:t>
            </w:r>
          </w:p>
        </w:tc>
      </w:tr>
      <w:tr w:rsidR="00786991" w:rsidRPr="00786991" w14:paraId="430A514D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925674C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AF87AE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8F641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CFF38C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32A24E" w14:textId="00EC273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F896D2B" w14:textId="2A9E087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630" w:type="dxa"/>
            <w:vAlign w:val="bottom"/>
          </w:tcPr>
          <w:p w14:paraId="162DD481" w14:textId="34C58F5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73E1015" w14:textId="197C78F4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630" w:type="dxa"/>
            <w:vAlign w:val="bottom"/>
          </w:tcPr>
          <w:p w14:paraId="22FBF0D0" w14:textId="3D7DA44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65226B7" w14:textId="3705DE4F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30" w:type="dxa"/>
            <w:shd w:val="clear" w:color="auto" w:fill="auto"/>
          </w:tcPr>
          <w:p w14:paraId="08A41B71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ABD732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0F856DE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2297478" w14:textId="32549B3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30" w:type="dxa"/>
            <w:vAlign w:val="bottom"/>
          </w:tcPr>
          <w:p w14:paraId="0B65CFC7" w14:textId="504E07B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BE0B0E7" w14:textId="52CC9CA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30" w:type="dxa"/>
            <w:vAlign w:val="bottom"/>
          </w:tcPr>
          <w:p w14:paraId="55EF73CF" w14:textId="19D44F1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E3ABE50" w14:textId="574EF92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0" w:type="dxa"/>
            <w:vAlign w:val="bottom"/>
          </w:tcPr>
          <w:p w14:paraId="0EA3F568" w14:textId="5F4D0D79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6</w:t>
            </w:r>
          </w:p>
        </w:tc>
      </w:tr>
      <w:tr w:rsidR="00786991" w:rsidRPr="00786991" w14:paraId="711B1A9F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DDDCB7D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40D4766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CFB20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07ED712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1A273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55EC769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014F8F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F9FCBE9" w14:textId="4422E730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30" w:type="dxa"/>
            <w:vAlign w:val="bottom"/>
          </w:tcPr>
          <w:p w14:paraId="405E7B9E" w14:textId="0A103B2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3B92B4D" w14:textId="1D60691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30" w:type="dxa"/>
            <w:shd w:val="clear" w:color="auto" w:fill="auto"/>
          </w:tcPr>
          <w:p w14:paraId="71BEE6B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3A5C7B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49EC354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5C42D80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12390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20229DD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B0EAC01" w14:textId="7A8CC7D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CE98D36" w14:textId="486785A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30" w:type="dxa"/>
            <w:vAlign w:val="bottom"/>
          </w:tcPr>
          <w:p w14:paraId="16DB2B5C" w14:textId="2F5DB3C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3</w:t>
            </w:r>
          </w:p>
        </w:tc>
      </w:tr>
      <w:tr w:rsidR="00786991" w:rsidRPr="00786991" w14:paraId="77212376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7D93A6D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3A33A6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04038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D07BC1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C78FB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EE1B67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421387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980DDAA" w14:textId="09A63B2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630" w:type="dxa"/>
            <w:vAlign w:val="bottom"/>
          </w:tcPr>
          <w:p w14:paraId="3FC49CD2" w14:textId="7FEE47C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4C10ADD" w14:textId="1EE6E6C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30" w:type="dxa"/>
            <w:shd w:val="clear" w:color="auto" w:fill="auto"/>
          </w:tcPr>
          <w:p w14:paraId="2CCAB3A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75BC332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65C3CB8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6B92138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5E03A36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CA017A8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4B86A30" w14:textId="18BBCE2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1CE8B55" w14:textId="738805B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30" w:type="dxa"/>
            <w:vAlign w:val="bottom"/>
          </w:tcPr>
          <w:p w14:paraId="0BC3F1D5" w14:textId="4AC76E2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5</w:t>
            </w:r>
          </w:p>
        </w:tc>
      </w:tr>
      <w:tr w:rsidR="00786991" w:rsidRPr="00786991" w14:paraId="5A3C6888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D5A50B7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1CD75739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39D7E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21CD3F2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FBBDA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2A6DE12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6A239C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890181B" w14:textId="3F76420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630" w:type="dxa"/>
            <w:vAlign w:val="bottom"/>
          </w:tcPr>
          <w:p w14:paraId="7AF9AB35" w14:textId="55579A95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72A0391" w14:textId="42B14F5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30" w:type="dxa"/>
            <w:shd w:val="clear" w:color="auto" w:fill="auto"/>
          </w:tcPr>
          <w:p w14:paraId="01D7C080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D00946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A4A7CE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6A684F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D47791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9FCD871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40861A1" w14:textId="32A372E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09663FD" w14:textId="033A398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630" w:type="dxa"/>
            <w:vAlign w:val="bottom"/>
          </w:tcPr>
          <w:p w14:paraId="24869630" w14:textId="5D74B05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4</w:t>
            </w:r>
          </w:p>
        </w:tc>
      </w:tr>
      <w:tr w:rsidR="00786991" w:rsidRPr="00786991" w14:paraId="198C2EF6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A831E7B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3353A9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156787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C319A8F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0324B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1A51065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472D33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41D2392" w14:textId="6281817D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630" w:type="dxa"/>
            <w:vAlign w:val="bottom"/>
          </w:tcPr>
          <w:p w14:paraId="6CEA5BEC" w14:textId="5ACC399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5D55C4D" w14:textId="3B33DE9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30" w:type="dxa"/>
            <w:shd w:val="clear" w:color="auto" w:fill="auto"/>
          </w:tcPr>
          <w:p w14:paraId="1542E1A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1D75188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C5F9908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A7EC4CF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6C51319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1E9039E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33C850F" w14:textId="37B65162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3C9874A" w14:textId="51E5990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630" w:type="dxa"/>
            <w:vAlign w:val="bottom"/>
          </w:tcPr>
          <w:p w14:paraId="0557EF83" w14:textId="7CC71CBA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8</w:t>
            </w:r>
          </w:p>
        </w:tc>
      </w:tr>
      <w:tr w:rsidR="00786991" w:rsidRPr="00786991" w14:paraId="61D3F3C1" w14:textId="77777777" w:rsidTr="009B771E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1F259F3" w14:textId="77777777" w:rsidR="00786991" w:rsidRPr="009B771E" w:rsidRDefault="00786991" w:rsidP="0078699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9719D2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A71E9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44D418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D7942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35AD01E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DEEDABA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F49FB84" w14:textId="2774F3EB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30" w:type="dxa"/>
            <w:vAlign w:val="bottom"/>
          </w:tcPr>
          <w:p w14:paraId="5442F129" w14:textId="3BE0B196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72A95A0" w14:textId="27C1AB1C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30" w:type="dxa"/>
            <w:shd w:val="clear" w:color="auto" w:fill="auto"/>
          </w:tcPr>
          <w:p w14:paraId="27BAEBE6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8F8A90D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67A310B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8B813E4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68DFE1B3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6FE281FE" w14:textId="77777777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FA1D1AD" w14:textId="63C89793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30" w:type="dxa"/>
            <w:vAlign w:val="bottom"/>
          </w:tcPr>
          <w:p w14:paraId="5DF5C2F8" w14:textId="4018460E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630" w:type="dxa"/>
            <w:vAlign w:val="bottom"/>
          </w:tcPr>
          <w:p w14:paraId="38459E3A" w14:textId="1E250E58" w:rsidR="00786991" w:rsidRPr="00786991" w:rsidRDefault="00786991" w:rsidP="0078699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8699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7</w:t>
            </w:r>
          </w:p>
        </w:tc>
      </w:tr>
    </w:tbl>
    <w:p w14:paraId="75498E48" w14:textId="2C3F6B1A" w:rsidR="00886A63" w:rsidRPr="00486B68" w:rsidRDefault="00486B68">
      <w:pPr>
        <w:rPr>
          <w:sz w:val="22"/>
          <w:szCs w:val="22"/>
        </w:rPr>
      </w:pPr>
      <w:r w:rsidRPr="00486B68">
        <w:rPr>
          <w:sz w:val="22"/>
          <w:szCs w:val="22"/>
        </w:rPr>
        <w:t>BMI, body mass index; WC, waist circumference; YI, Youden’s index.</w:t>
      </w:r>
    </w:p>
    <w:p w14:paraId="309CB489" w14:textId="06C6CADB" w:rsidR="00786991" w:rsidRDefault="00786991"/>
    <w:p w14:paraId="1360FA4B" w14:textId="0A6ED4B5" w:rsidR="00786991" w:rsidRDefault="00786991"/>
    <w:p w14:paraId="58E2E5D7" w14:textId="13984AE4" w:rsidR="00786991" w:rsidRDefault="00786991"/>
    <w:p w14:paraId="547DC1E0" w14:textId="77839F4A" w:rsidR="00786991" w:rsidRDefault="00786991"/>
    <w:p w14:paraId="750F633B" w14:textId="77777777" w:rsidR="005D474F" w:rsidRDefault="005D474F"/>
    <w:p w14:paraId="6A5ED215" w14:textId="77777777" w:rsidR="005D474F" w:rsidRDefault="005D474F"/>
    <w:p w14:paraId="52AE4F03" w14:textId="77777777" w:rsidR="005D474F" w:rsidRDefault="005D474F"/>
    <w:p w14:paraId="0F82CFD3" w14:textId="286B8189" w:rsidR="00786991" w:rsidRDefault="00786991"/>
    <w:p w14:paraId="1922C2D9" w14:textId="77777777" w:rsidR="00BF3CBD" w:rsidRDefault="00BF3CBD" w:rsidP="009B771E">
      <w:pPr>
        <w:spacing w:after="120"/>
      </w:pPr>
    </w:p>
    <w:p w14:paraId="4A65893E" w14:textId="57654F53" w:rsidR="009B771E" w:rsidRPr="005D474F" w:rsidRDefault="009B771E" w:rsidP="009B771E">
      <w:pPr>
        <w:spacing w:after="120"/>
      </w:pPr>
      <w:r w:rsidRPr="005D474F">
        <w:rPr>
          <w:b/>
          <w:bCs/>
        </w:rPr>
        <w:lastRenderedPageBreak/>
        <w:t xml:space="preserve">Supplementary Table </w:t>
      </w:r>
      <w:r w:rsidR="00BF3CBD" w:rsidRPr="005D474F">
        <w:rPr>
          <w:b/>
          <w:bCs/>
        </w:rPr>
        <w:t>2</w:t>
      </w:r>
      <w:r w:rsidRPr="005D474F">
        <w:rPr>
          <w:b/>
          <w:bCs/>
        </w:rPr>
        <w:t>.</w:t>
      </w:r>
      <w:r w:rsidRPr="005D474F">
        <w:t xml:space="preserve"> Sensitivity and specificity for different waist circumference regarding all-cause mortality</w:t>
      </w:r>
    </w:p>
    <w:tbl>
      <w:tblPr>
        <w:tblW w:w="11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9B771E" w:rsidRPr="00BB75C5" w14:paraId="59CBABFB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</w:tcPr>
          <w:p w14:paraId="344EF8B9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670" w:type="dxa"/>
            <w:gridSpan w:val="9"/>
            <w:shd w:val="clear" w:color="auto" w:fill="auto"/>
            <w:noWrap/>
          </w:tcPr>
          <w:p w14:paraId="54A8ABF2" w14:textId="2B3BAF3E" w:rsidR="009B771E" w:rsidRPr="009B771E" w:rsidRDefault="00C50E66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Men</w:t>
            </w:r>
          </w:p>
        </w:tc>
        <w:tc>
          <w:tcPr>
            <w:tcW w:w="5670" w:type="dxa"/>
            <w:gridSpan w:val="9"/>
          </w:tcPr>
          <w:p w14:paraId="65D93B7A" w14:textId="333FE49F" w:rsidR="009B771E" w:rsidRPr="009B771E" w:rsidRDefault="00C50E66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Women</w:t>
            </w:r>
            <w:bookmarkStart w:id="0" w:name="_GoBack"/>
            <w:bookmarkEnd w:id="0"/>
          </w:p>
        </w:tc>
      </w:tr>
      <w:tr w:rsidR="009B771E" w:rsidRPr="00BB75C5" w14:paraId="0A1282F5" w14:textId="77777777" w:rsidTr="00F35120">
        <w:trPr>
          <w:trHeight w:val="144"/>
        </w:trPr>
        <w:tc>
          <w:tcPr>
            <w:tcW w:w="625" w:type="dxa"/>
            <w:vMerge w:val="restart"/>
            <w:shd w:val="clear" w:color="auto" w:fill="auto"/>
            <w:noWrap/>
            <w:vAlign w:val="center"/>
          </w:tcPr>
          <w:p w14:paraId="7591B544" w14:textId="77777777" w:rsidR="009B771E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771E">
              <w:rPr>
                <w:rFonts w:asciiTheme="majorBidi" w:hAnsiTheme="majorBidi" w:cstheme="majorBidi"/>
                <w:color w:val="000000"/>
              </w:rPr>
              <w:t>WC</w:t>
            </w:r>
          </w:p>
          <w:p w14:paraId="71E3DFEC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B77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890" w:type="dxa"/>
            <w:gridSpan w:val="3"/>
            <w:shd w:val="clear" w:color="auto" w:fill="auto"/>
            <w:noWrap/>
          </w:tcPr>
          <w:p w14:paraId="4E124211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lt;25</w:t>
            </w:r>
          </w:p>
        </w:tc>
        <w:tc>
          <w:tcPr>
            <w:tcW w:w="1890" w:type="dxa"/>
            <w:gridSpan w:val="3"/>
            <w:shd w:val="clear" w:color="auto" w:fill="BFBFBF" w:themeFill="background1" w:themeFillShade="BF"/>
            <w:noWrap/>
          </w:tcPr>
          <w:p w14:paraId="2D7D5E38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25&lt;BMI&lt;30</w:t>
            </w:r>
          </w:p>
        </w:tc>
        <w:tc>
          <w:tcPr>
            <w:tcW w:w="1890" w:type="dxa"/>
            <w:gridSpan w:val="3"/>
          </w:tcPr>
          <w:p w14:paraId="3D944E3B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gt;30</w:t>
            </w:r>
          </w:p>
        </w:tc>
        <w:tc>
          <w:tcPr>
            <w:tcW w:w="1890" w:type="dxa"/>
            <w:gridSpan w:val="3"/>
            <w:shd w:val="clear" w:color="auto" w:fill="BFBFBF" w:themeFill="background1" w:themeFillShade="BF"/>
          </w:tcPr>
          <w:p w14:paraId="7D89F6A3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lt;25</w:t>
            </w:r>
          </w:p>
        </w:tc>
        <w:tc>
          <w:tcPr>
            <w:tcW w:w="1890" w:type="dxa"/>
            <w:gridSpan w:val="3"/>
          </w:tcPr>
          <w:p w14:paraId="30C7B6D0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25&lt;BMI&lt;30</w:t>
            </w:r>
          </w:p>
        </w:tc>
        <w:tc>
          <w:tcPr>
            <w:tcW w:w="1890" w:type="dxa"/>
            <w:gridSpan w:val="3"/>
            <w:shd w:val="clear" w:color="auto" w:fill="BFBFBF" w:themeFill="background1" w:themeFillShade="BF"/>
          </w:tcPr>
          <w:p w14:paraId="78BD1D1B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</w:rPr>
              <w:t>BMI&gt;30</w:t>
            </w:r>
          </w:p>
        </w:tc>
      </w:tr>
      <w:tr w:rsidR="009B771E" w:rsidRPr="00BB75C5" w14:paraId="33CC70E9" w14:textId="77777777" w:rsidTr="00F35120">
        <w:trPr>
          <w:trHeight w:val="144"/>
        </w:trPr>
        <w:tc>
          <w:tcPr>
            <w:tcW w:w="625" w:type="dxa"/>
            <w:vMerge/>
            <w:shd w:val="clear" w:color="auto" w:fill="auto"/>
            <w:noWrap/>
            <w:hideMark/>
          </w:tcPr>
          <w:p w14:paraId="0336A515" w14:textId="77777777" w:rsidR="009B771E" w:rsidRPr="00ED251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hideMark/>
          </w:tcPr>
          <w:p w14:paraId="6267D352" w14:textId="77777777" w:rsidR="009B771E" w:rsidRPr="00ED251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22CF93" w14:textId="77777777" w:rsidR="009B771E" w:rsidRPr="00ED251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hideMark/>
          </w:tcPr>
          <w:p w14:paraId="068222A2" w14:textId="77777777" w:rsidR="009B771E" w:rsidRPr="00ED251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B75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77475D" w14:textId="77777777" w:rsidR="009B771E" w:rsidRPr="00ED2515" w:rsidRDefault="009B771E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7FF9A28F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</w:tcPr>
          <w:p w14:paraId="26DE37BE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B75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360D4E2A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</w:tcPr>
          <w:p w14:paraId="377C6871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3ABF7FF5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B75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</w:tcPr>
          <w:p w14:paraId="5F9CA9BA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1828289A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</w:tcPr>
          <w:p w14:paraId="57AA623A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B75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3E873372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</w:tcPr>
          <w:p w14:paraId="63CD773A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5C63CB9A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B75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  <w:tc>
          <w:tcPr>
            <w:tcW w:w="630" w:type="dxa"/>
          </w:tcPr>
          <w:p w14:paraId="7B86C37C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7C066581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630" w:type="dxa"/>
          </w:tcPr>
          <w:p w14:paraId="1C70F0A3" w14:textId="77777777" w:rsidR="009B771E" w:rsidRPr="00BB75C5" w:rsidRDefault="009B771E" w:rsidP="00F35120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B75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</w:t>
            </w:r>
          </w:p>
        </w:tc>
      </w:tr>
      <w:tr w:rsidR="009B771E" w:rsidRPr="00BB75C5" w14:paraId="4C891F98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514705D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C2771D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46CE3F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476326DF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D706A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1267BF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30" w:type="dxa"/>
            <w:vAlign w:val="center"/>
          </w:tcPr>
          <w:p w14:paraId="6C6DDFD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E31D8F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95D075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0EF9AB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30FB0A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BF8E3C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30" w:type="dxa"/>
            <w:vAlign w:val="bottom"/>
          </w:tcPr>
          <w:p w14:paraId="56469BA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DCE8AD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30" w:type="dxa"/>
            <w:vAlign w:val="bottom"/>
          </w:tcPr>
          <w:p w14:paraId="27B1624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B130CB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30" w:type="dxa"/>
          </w:tcPr>
          <w:p w14:paraId="04DC803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A2E568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7EBA4F8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B771E" w:rsidRPr="00BB75C5" w14:paraId="342B6DD0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38DDD50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47030C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0B757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05A735A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C1D0B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871954F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vAlign w:val="center"/>
          </w:tcPr>
          <w:p w14:paraId="3879EFCF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8F1B8A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C44EFE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BB51F1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E7717A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9D2B75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630" w:type="dxa"/>
            <w:vAlign w:val="bottom"/>
          </w:tcPr>
          <w:p w14:paraId="03D0200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26998D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30" w:type="dxa"/>
            <w:vAlign w:val="bottom"/>
          </w:tcPr>
          <w:p w14:paraId="08184F7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7AD2AE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630" w:type="dxa"/>
          </w:tcPr>
          <w:p w14:paraId="39547D6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95B677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429DA0B7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B771E" w:rsidRPr="00BB75C5" w14:paraId="72EA7BDE" w14:textId="77777777" w:rsidTr="00F35120">
        <w:trPr>
          <w:trHeight w:val="144"/>
        </w:trPr>
        <w:tc>
          <w:tcPr>
            <w:tcW w:w="625" w:type="dxa"/>
            <w:shd w:val="clear" w:color="000000" w:fill="FFFFFF"/>
            <w:noWrap/>
            <w:vAlign w:val="center"/>
            <w:hideMark/>
          </w:tcPr>
          <w:p w14:paraId="01209C88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B21CA52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A5B9F7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802020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13D5C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3FCFEF9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30" w:type="dxa"/>
            <w:vAlign w:val="center"/>
          </w:tcPr>
          <w:p w14:paraId="1BCE5B7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697C93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80FD6F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2B5B4B7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FE2B02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68D136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30" w:type="dxa"/>
            <w:vAlign w:val="bottom"/>
          </w:tcPr>
          <w:p w14:paraId="5D2D14BA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5810F0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30" w:type="dxa"/>
            <w:vAlign w:val="bottom"/>
          </w:tcPr>
          <w:p w14:paraId="6329F86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C2C3D9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30" w:type="dxa"/>
          </w:tcPr>
          <w:p w14:paraId="2844D64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3DE242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1D163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B771E" w:rsidRPr="00BB75C5" w14:paraId="42F8AB9C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89EFAD2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60917D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E46CD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73171D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EA16B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576EFE7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0" w:type="dxa"/>
            <w:vAlign w:val="center"/>
          </w:tcPr>
          <w:p w14:paraId="6EDE676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530D4D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D615B6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AFB389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2B77E2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46EA07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30" w:type="dxa"/>
            <w:vAlign w:val="bottom"/>
          </w:tcPr>
          <w:p w14:paraId="030DCA7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31D390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30" w:type="dxa"/>
            <w:vAlign w:val="bottom"/>
          </w:tcPr>
          <w:p w14:paraId="5320CC4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C49CCB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</w:tcPr>
          <w:p w14:paraId="2640155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37EE08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577760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B771E" w:rsidRPr="00BB75C5" w14:paraId="11D4263E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8DC662C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1A48926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25734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0C3456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4B451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8A61257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30" w:type="dxa"/>
            <w:vAlign w:val="center"/>
          </w:tcPr>
          <w:p w14:paraId="761A7A0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0C86A5B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3A52329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142D0B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B4D906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9A9F21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30" w:type="dxa"/>
            <w:vAlign w:val="bottom"/>
          </w:tcPr>
          <w:p w14:paraId="37BA7CE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855B9F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30" w:type="dxa"/>
            <w:vAlign w:val="bottom"/>
          </w:tcPr>
          <w:p w14:paraId="5BCC776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E0E4EA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30" w:type="dxa"/>
          </w:tcPr>
          <w:p w14:paraId="15EBAC5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D3F596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54948F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9B771E" w:rsidRPr="00BB75C5" w14:paraId="38938AA1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2CBC868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ED3F3E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3FDE2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1392DD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A178F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2AB459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30" w:type="dxa"/>
            <w:vAlign w:val="center"/>
          </w:tcPr>
          <w:p w14:paraId="7F98CCB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3F1E6F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1237615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19DE98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21485E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860FE9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C14291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C786A2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30" w:type="dxa"/>
            <w:vAlign w:val="bottom"/>
          </w:tcPr>
          <w:p w14:paraId="628E745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E1179A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0" w:type="dxa"/>
            <w:vAlign w:val="bottom"/>
          </w:tcPr>
          <w:p w14:paraId="4F75E6C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922F63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0" w:type="dxa"/>
            <w:vAlign w:val="bottom"/>
          </w:tcPr>
          <w:p w14:paraId="4D4DB13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</w:tr>
      <w:tr w:rsidR="009B771E" w:rsidRPr="00BB75C5" w14:paraId="2F458F5A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F3A1690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42803E2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DCF53F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3B949A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4A73D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14BBEF9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vAlign w:val="center"/>
          </w:tcPr>
          <w:p w14:paraId="01EA408F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2BB693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3AC056D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FCFA01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B3D581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B6A2E9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3896F4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A7FDC2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30" w:type="dxa"/>
            <w:vAlign w:val="bottom"/>
          </w:tcPr>
          <w:p w14:paraId="362C9AD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83CA3B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30" w:type="dxa"/>
            <w:vAlign w:val="bottom"/>
          </w:tcPr>
          <w:p w14:paraId="796252A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C09344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30" w:type="dxa"/>
            <w:vAlign w:val="bottom"/>
          </w:tcPr>
          <w:p w14:paraId="18271B0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9B771E" w:rsidRPr="00BB75C5" w14:paraId="2B1F6AE8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A992A11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00EF94C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2AB45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B561E1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CE2B1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D57055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30" w:type="dxa"/>
            <w:vAlign w:val="center"/>
          </w:tcPr>
          <w:p w14:paraId="5E73BBA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8F3F87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628F1F6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7B3B0A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38C6CB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D33092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9F3469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4E7900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630" w:type="dxa"/>
            <w:vAlign w:val="bottom"/>
          </w:tcPr>
          <w:p w14:paraId="628E3F5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62055F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30" w:type="dxa"/>
            <w:vAlign w:val="bottom"/>
          </w:tcPr>
          <w:p w14:paraId="218F373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E45A88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30" w:type="dxa"/>
            <w:vAlign w:val="bottom"/>
          </w:tcPr>
          <w:p w14:paraId="215DEB7A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</w:t>
            </w:r>
          </w:p>
        </w:tc>
      </w:tr>
      <w:tr w:rsidR="009B771E" w:rsidRPr="00BB75C5" w14:paraId="3B9E6713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F5519F9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ED2618A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F4BD2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30A639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9B04C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612075F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30" w:type="dxa"/>
            <w:vAlign w:val="center"/>
          </w:tcPr>
          <w:p w14:paraId="2CB1CE9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C4FFD54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63B6645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73556B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44CB24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D5F203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5628A3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05DED8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630" w:type="dxa"/>
            <w:vAlign w:val="bottom"/>
          </w:tcPr>
          <w:p w14:paraId="2E6D08D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7F8E29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vAlign w:val="bottom"/>
          </w:tcPr>
          <w:p w14:paraId="1218C15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ABD4F2A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30" w:type="dxa"/>
            <w:vAlign w:val="bottom"/>
          </w:tcPr>
          <w:p w14:paraId="2B92D91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7</w:t>
            </w:r>
          </w:p>
        </w:tc>
      </w:tr>
      <w:tr w:rsidR="009B771E" w:rsidRPr="00BB75C5" w14:paraId="71FF97DB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6E50E15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C5A0EB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F3B9E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22FC5E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C934B2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AF7669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630" w:type="dxa"/>
            <w:vAlign w:val="center"/>
          </w:tcPr>
          <w:p w14:paraId="20282F4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0A9E6D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5109CD9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02069D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688B34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55336C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46AA77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AA6B12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630" w:type="dxa"/>
            <w:vAlign w:val="bottom"/>
          </w:tcPr>
          <w:p w14:paraId="47E819B6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E2F397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30" w:type="dxa"/>
            <w:vAlign w:val="bottom"/>
          </w:tcPr>
          <w:p w14:paraId="64BBE4EA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749D3A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0" w:type="dxa"/>
            <w:vAlign w:val="bottom"/>
          </w:tcPr>
          <w:p w14:paraId="064A788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5</w:t>
            </w:r>
          </w:p>
        </w:tc>
      </w:tr>
      <w:tr w:rsidR="009B771E" w:rsidRPr="00BB75C5" w14:paraId="0FACBAAD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5719634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19C4D9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5967B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4EC5A0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469F2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2536DB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30" w:type="dxa"/>
            <w:vAlign w:val="center"/>
          </w:tcPr>
          <w:p w14:paraId="05A4A5D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87B61A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505E2C1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7CF5CA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9235A9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C5876A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8CDC0D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86C94F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630" w:type="dxa"/>
            <w:vAlign w:val="bottom"/>
          </w:tcPr>
          <w:p w14:paraId="189C51F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000BF4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vAlign w:val="bottom"/>
          </w:tcPr>
          <w:p w14:paraId="77B6E52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E80F0C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30" w:type="dxa"/>
            <w:vAlign w:val="bottom"/>
          </w:tcPr>
          <w:p w14:paraId="73A157A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2</w:t>
            </w:r>
          </w:p>
        </w:tc>
      </w:tr>
      <w:tr w:rsidR="009B771E" w:rsidRPr="00BB75C5" w14:paraId="6537BEFB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0822F06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4D52F18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082402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0D5A060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A69902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F48B75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630" w:type="dxa"/>
            <w:vAlign w:val="center"/>
          </w:tcPr>
          <w:p w14:paraId="23AF829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F31B4FF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50F961D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A2A7E3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B3813E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15FCF7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3A8016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F4B4E3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30" w:type="dxa"/>
            <w:vAlign w:val="bottom"/>
          </w:tcPr>
          <w:p w14:paraId="4705A1B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E192F9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30" w:type="dxa"/>
            <w:vAlign w:val="bottom"/>
          </w:tcPr>
          <w:p w14:paraId="6742717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B08C1D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30" w:type="dxa"/>
            <w:vAlign w:val="bottom"/>
          </w:tcPr>
          <w:p w14:paraId="1A024C5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4</w:t>
            </w:r>
          </w:p>
        </w:tc>
      </w:tr>
      <w:tr w:rsidR="009B771E" w:rsidRPr="00BB75C5" w14:paraId="16B5D638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6A69C6B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0CB8AAA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9374C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2F3A1A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8E4A48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8C47D3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30" w:type="dxa"/>
            <w:vAlign w:val="center"/>
          </w:tcPr>
          <w:p w14:paraId="5505087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D219FE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4DFF69DB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A8CDEB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948B206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4E27C1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FBED45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6E42B7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30" w:type="dxa"/>
            <w:vAlign w:val="bottom"/>
          </w:tcPr>
          <w:p w14:paraId="2A63B69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E5F9FC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30" w:type="dxa"/>
            <w:vAlign w:val="bottom"/>
          </w:tcPr>
          <w:p w14:paraId="4581A3F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97BC1DA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30" w:type="dxa"/>
            <w:vAlign w:val="bottom"/>
          </w:tcPr>
          <w:p w14:paraId="3BC8857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4</w:t>
            </w:r>
          </w:p>
        </w:tc>
      </w:tr>
      <w:tr w:rsidR="009B771E" w:rsidRPr="00BB75C5" w14:paraId="07C7CB8A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8E7D299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087108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91AF7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804FFFC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DD304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A91E37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30" w:type="dxa"/>
            <w:vAlign w:val="center"/>
          </w:tcPr>
          <w:p w14:paraId="79CF431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F4E79F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14:paraId="20A8D444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7E3F3A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4F06CA9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297184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98AA38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6B015B6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630" w:type="dxa"/>
            <w:vAlign w:val="bottom"/>
          </w:tcPr>
          <w:p w14:paraId="4C3DAC4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506EC5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630" w:type="dxa"/>
            <w:vAlign w:val="bottom"/>
          </w:tcPr>
          <w:p w14:paraId="25A6C46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9C9F08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630" w:type="dxa"/>
            <w:vAlign w:val="bottom"/>
          </w:tcPr>
          <w:p w14:paraId="231C17B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6</w:t>
            </w:r>
          </w:p>
        </w:tc>
      </w:tr>
      <w:tr w:rsidR="009B771E" w:rsidRPr="00BB75C5" w14:paraId="0FE67E4D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6D815BF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AC70518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1B593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43A513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4BB58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F80D024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0" w:type="dxa"/>
            <w:vAlign w:val="center"/>
          </w:tcPr>
          <w:p w14:paraId="0BBDE0E7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E69C01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30" w:type="dxa"/>
            <w:vAlign w:val="center"/>
          </w:tcPr>
          <w:p w14:paraId="09FAA80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00C78B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981025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542A97A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96C952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5A3896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30" w:type="dxa"/>
            <w:vAlign w:val="bottom"/>
          </w:tcPr>
          <w:p w14:paraId="7DDA4AB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3A705D3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0" w:type="dxa"/>
            <w:vAlign w:val="bottom"/>
          </w:tcPr>
          <w:p w14:paraId="03B3E21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6F461A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30" w:type="dxa"/>
            <w:vAlign w:val="bottom"/>
          </w:tcPr>
          <w:p w14:paraId="0853BF8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8</w:t>
            </w:r>
          </w:p>
        </w:tc>
      </w:tr>
      <w:tr w:rsidR="009B771E" w:rsidRPr="00BB75C5" w14:paraId="4126C2B7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887F990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37DB58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A98F9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1BF6CA1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B357E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C3F1AD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0" w:type="dxa"/>
            <w:vAlign w:val="center"/>
          </w:tcPr>
          <w:p w14:paraId="0BF4BA17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693C8F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30" w:type="dxa"/>
            <w:vAlign w:val="center"/>
          </w:tcPr>
          <w:p w14:paraId="2E927A7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46FDD1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280F93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8E4BE1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A5D6AC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CD5EF7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30" w:type="dxa"/>
            <w:vAlign w:val="bottom"/>
          </w:tcPr>
          <w:p w14:paraId="66518C36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17CF2E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30" w:type="dxa"/>
            <w:vAlign w:val="bottom"/>
          </w:tcPr>
          <w:p w14:paraId="1180128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953101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vAlign w:val="bottom"/>
          </w:tcPr>
          <w:p w14:paraId="029C4C46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</w:tr>
      <w:tr w:rsidR="009B771E" w:rsidRPr="00BB75C5" w14:paraId="730E6FD0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708C38C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6428CE6" w14:textId="77777777" w:rsidR="009B771E" w:rsidRPr="00ED2515" w:rsidRDefault="009B771E" w:rsidP="00F3512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2458D9" w14:textId="77777777" w:rsidR="009B771E" w:rsidRPr="00ED2515" w:rsidRDefault="009B771E" w:rsidP="00F3512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771826D" w14:textId="77777777" w:rsidR="009B771E" w:rsidRPr="00ED2515" w:rsidRDefault="009B771E" w:rsidP="00F3512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A58AB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1C7060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30" w:type="dxa"/>
            <w:vAlign w:val="center"/>
          </w:tcPr>
          <w:p w14:paraId="2B3E8D2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9B94EB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630" w:type="dxa"/>
            <w:vAlign w:val="center"/>
          </w:tcPr>
          <w:p w14:paraId="750D4B2B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A09B38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30" w:type="dxa"/>
            <w:shd w:val="clear" w:color="auto" w:fill="auto"/>
          </w:tcPr>
          <w:p w14:paraId="0138DBBF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D52ED7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16D38E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62D351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630" w:type="dxa"/>
            <w:vAlign w:val="bottom"/>
          </w:tcPr>
          <w:p w14:paraId="0F596861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406023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30" w:type="dxa"/>
            <w:vAlign w:val="bottom"/>
          </w:tcPr>
          <w:p w14:paraId="2590D66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407EB53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30" w:type="dxa"/>
            <w:vAlign w:val="bottom"/>
          </w:tcPr>
          <w:p w14:paraId="57FBD45A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8</w:t>
            </w:r>
          </w:p>
        </w:tc>
      </w:tr>
      <w:tr w:rsidR="009B771E" w:rsidRPr="00BB75C5" w14:paraId="639AC0B8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BE466B7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445408A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C9C19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A15181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4B3BC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F3FEA2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630" w:type="dxa"/>
            <w:vAlign w:val="center"/>
          </w:tcPr>
          <w:p w14:paraId="3207876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5E1759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30" w:type="dxa"/>
            <w:vAlign w:val="center"/>
          </w:tcPr>
          <w:p w14:paraId="15683A0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A861BA4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30" w:type="dxa"/>
            <w:shd w:val="clear" w:color="auto" w:fill="auto"/>
          </w:tcPr>
          <w:p w14:paraId="65DF564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3FD59E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96FB02A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CC617A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30" w:type="dxa"/>
            <w:vAlign w:val="bottom"/>
          </w:tcPr>
          <w:p w14:paraId="5685ED5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6AEFA2C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30" w:type="dxa"/>
            <w:vAlign w:val="bottom"/>
          </w:tcPr>
          <w:p w14:paraId="0644D3F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98531C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630" w:type="dxa"/>
            <w:vAlign w:val="bottom"/>
          </w:tcPr>
          <w:p w14:paraId="25D47BB6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8</w:t>
            </w:r>
          </w:p>
        </w:tc>
      </w:tr>
      <w:tr w:rsidR="009B771E" w:rsidRPr="00BB75C5" w14:paraId="630C552E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2E0373F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EB4550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2E27DC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0BBFF9C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49D198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5FAB0D4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630" w:type="dxa"/>
            <w:vAlign w:val="center"/>
          </w:tcPr>
          <w:p w14:paraId="4D5E6B1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A4016EB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630" w:type="dxa"/>
            <w:vAlign w:val="center"/>
          </w:tcPr>
          <w:p w14:paraId="47BC17F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5F0AD29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30" w:type="dxa"/>
            <w:shd w:val="clear" w:color="auto" w:fill="auto"/>
          </w:tcPr>
          <w:p w14:paraId="4D2FC17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3C1E5F6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43DE1F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512460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30" w:type="dxa"/>
            <w:vAlign w:val="bottom"/>
          </w:tcPr>
          <w:p w14:paraId="291636A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43BFEB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30" w:type="dxa"/>
            <w:vAlign w:val="bottom"/>
          </w:tcPr>
          <w:p w14:paraId="1CA755A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A8C95DE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630" w:type="dxa"/>
            <w:vAlign w:val="bottom"/>
          </w:tcPr>
          <w:p w14:paraId="5E5E4F1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8</w:t>
            </w:r>
          </w:p>
        </w:tc>
      </w:tr>
      <w:tr w:rsidR="009B771E" w:rsidRPr="00BB75C5" w14:paraId="13298EF0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B2CB846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DA64B38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A06B8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848E44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69EB9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D7F75A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630" w:type="dxa"/>
            <w:vAlign w:val="center"/>
          </w:tcPr>
          <w:p w14:paraId="4DD1DFF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78AAFA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630" w:type="dxa"/>
            <w:vAlign w:val="center"/>
          </w:tcPr>
          <w:p w14:paraId="6E822D4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30EF34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30" w:type="dxa"/>
            <w:shd w:val="clear" w:color="auto" w:fill="auto"/>
          </w:tcPr>
          <w:p w14:paraId="3F989EF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5D1793A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C88DF7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9F191A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30" w:type="dxa"/>
            <w:vAlign w:val="bottom"/>
          </w:tcPr>
          <w:p w14:paraId="236C865C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56B4C1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30" w:type="dxa"/>
            <w:vAlign w:val="bottom"/>
          </w:tcPr>
          <w:p w14:paraId="5052F1E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918470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30" w:type="dxa"/>
            <w:vAlign w:val="bottom"/>
          </w:tcPr>
          <w:p w14:paraId="53698BE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9</w:t>
            </w:r>
          </w:p>
        </w:tc>
      </w:tr>
      <w:tr w:rsidR="009B771E" w:rsidRPr="00BB75C5" w14:paraId="359A41A2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C5D5B7D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48B9D2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17E93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F5A778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A7AD9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7BB3AE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630" w:type="dxa"/>
            <w:vAlign w:val="center"/>
          </w:tcPr>
          <w:p w14:paraId="04CF302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B76C3D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630" w:type="dxa"/>
            <w:vAlign w:val="center"/>
          </w:tcPr>
          <w:p w14:paraId="36433AF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C39C9E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30" w:type="dxa"/>
            <w:shd w:val="clear" w:color="auto" w:fill="auto"/>
          </w:tcPr>
          <w:p w14:paraId="6002A6C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60C4618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8DD637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103D784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30" w:type="dxa"/>
            <w:vAlign w:val="bottom"/>
          </w:tcPr>
          <w:p w14:paraId="213C813B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9367FD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30" w:type="dxa"/>
            <w:vAlign w:val="bottom"/>
          </w:tcPr>
          <w:p w14:paraId="2AD21E1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9D81AEF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30" w:type="dxa"/>
            <w:vAlign w:val="bottom"/>
          </w:tcPr>
          <w:p w14:paraId="528E3BD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4</w:t>
            </w:r>
          </w:p>
        </w:tc>
      </w:tr>
      <w:tr w:rsidR="009B771E" w:rsidRPr="00BB75C5" w14:paraId="3C6E8FB0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9D4A2DD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D78EF4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8014F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73B20F8A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0B14FA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130676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8FBB72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BAF34C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630" w:type="dxa"/>
            <w:vAlign w:val="center"/>
          </w:tcPr>
          <w:p w14:paraId="2B87B02C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F7E5C95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30" w:type="dxa"/>
            <w:shd w:val="clear" w:color="auto" w:fill="auto"/>
          </w:tcPr>
          <w:p w14:paraId="7DB2766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2742E32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E1D0E9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3BC60D0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7ED97EF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30EA8AFC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0E2B34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04035F97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30" w:type="dxa"/>
            <w:vAlign w:val="bottom"/>
          </w:tcPr>
          <w:p w14:paraId="1076E652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4</w:t>
            </w:r>
          </w:p>
        </w:tc>
      </w:tr>
      <w:tr w:rsidR="009B771E" w:rsidRPr="00BB75C5" w14:paraId="7C9F5128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88B19BE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0B6780D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C58FE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22DFFFC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C23E7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BE22B0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E987073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91EB04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30" w:type="dxa"/>
            <w:vAlign w:val="center"/>
          </w:tcPr>
          <w:p w14:paraId="295CD4EE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961792A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30" w:type="dxa"/>
            <w:shd w:val="clear" w:color="auto" w:fill="auto"/>
          </w:tcPr>
          <w:p w14:paraId="5B721DC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3ECDC6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0D0C42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401A00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1D64E54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2BC287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7681625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7F2671E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dxa"/>
            <w:vAlign w:val="bottom"/>
          </w:tcPr>
          <w:p w14:paraId="00EC199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1</w:t>
            </w:r>
          </w:p>
        </w:tc>
      </w:tr>
      <w:tr w:rsidR="009B771E" w:rsidRPr="00BB75C5" w14:paraId="3B5153B1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6F9636C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2867D6D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AAB1B4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97022ED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F8C47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B954E44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9E83C0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D54A52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dxa"/>
            <w:vAlign w:val="center"/>
          </w:tcPr>
          <w:p w14:paraId="13508856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38B037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30" w:type="dxa"/>
            <w:shd w:val="clear" w:color="auto" w:fill="auto"/>
          </w:tcPr>
          <w:p w14:paraId="570FC25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2A0727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053B1F8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5DF4B2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2535C75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430EB1F2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5CD68A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434C368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630" w:type="dxa"/>
            <w:vAlign w:val="bottom"/>
          </w:tcPr>
          <w:p w14:paraId="07394679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6</w:t>
            </w:r>
          </w:p>
        </w:tc>
      </w:tr>
      <w:tr w:rsidR="009B771E" w:rsidRPr="00BB75C5" w14:paraId="18BB034C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A048EEF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5BEC344C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9F40C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6B84946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3D9D7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ECEAFA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A366AB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4A80941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630" w:type="dxa"/>
            <w:vAlign w:val="center"/>
          </w:tcPr>
          <w:p w14:paraId="7D77CD3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8099A1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30" w:type="dxa"/>
            <w:shd w:val="clear" w:color="auto" w:fill="auto"/>
          </w:tcPr>
          <w:p w14:paraId="2368503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73DA70A6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E207742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5E8BE8A1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38685788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15F2DD9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12BB3E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24A0D0A0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630" w:type="dxa"/>
            <w:vAlign w:val="bottom"/>
          </w:tcPr>
          <w:p w14:paraId="487056B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4</w:t>
            </w:r>
          </w:p>
        </w:tc>
      </w:tr>
      <w:tr w:rsidR="009B771E" w:rsidRPr="00BB75C5" w14:paraId="777B7957" w14:textId="77777777" w:rsidTr="00F35120">
        <w:trPr>
          <w:trHeight w:val="144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97A2E29" w14:textId="77777777" w:rsidR="009B771E" w:rsidRPr="009B771E" w:rsidRDefault="009B771E" w:rsidP="00F3512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B771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3F49B389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79640B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vAlign w:val="center"/>
            <w:hideMark/>
          </w:tcPr>
          <w:p w14:paraId="10FFA23C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FFA00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EAB0A48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2B6288D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413E6C22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630" w:type="dxa"/>
            <w:vAlign w:val="center"/>
          </w:tcPr>
          <w:p w14:paraId="12C73610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F71B1E4" w14:textId="77777777" w:rsidR="009B771E" w:rsidRPr="00BB75C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D251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30" w:type="dxa"/>
            <w:shd w:val="clear" w:color="auto" w:fill="auto"/>
          </w:tcPr>
          <w:p w14:paraId="47C26CDE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08D7500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4724D130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6A79F953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</w:tcPr>
          <w:p w14:paraId="645ECBA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14:paraId="23B7B217" w14:textId="77777777" w:rsidR="009B771E" w:rsidRPr="00ED2515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937EFD3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630" w:type="dxa"/>
            <w:shd w:val="clear" w:color="auto" w:fill="BFBFBF" w:themeFill="background1" w:themeFillShade="BF"/>
            <w:vAlign w:val="bottom"/>
          </w:tcPr>
          <w:p w14:paraId="51F858D4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630" w:type="dxa"/>
            <w:vAlign w:val="bottom"/>
          </w:tcPr>
          <w:p w14:paraId="3F749B6D" w14:textId="77777777" w:rsidR="009B771E" w:rsidRPr="00886A63" w:rsidRDefault="009B771E" w:rsidP="00F3512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86A6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6</w:t>
            </w:r>
          </w:p>
        </w:tc>
      </w:tr>
    </w:tbl>
    <w:p w14:paraId="0F444DB3" w14:textId="400718B5" w:rsidR="009B771E" w:rsidRPr="00486B68" w:rsidRDefault="00486B68" w:rsidP="00486B68">
      <w:pPr>
        <w:rPr>
          <w:sz w:val="22"/>
          <w:szCs w:val="22"/>
        </w:rPr>
      </w:pPr>
      <w:r w:rsidRPr="00486B68">
        <w:rPr>
          <w:sz w:val="22"/>
          <w:szCs w:val="22"/>
        </w:rPr>
        <w:t>BMI, body mass index; WC, waist circumference; YI, Youden’s index.</w:t>
      </w:r>
    </w:p>
    <w:sectPr w:rsidR="009B771E" w:rsidRPr="00486B68" w:rsidSect="00BB7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5C5"/>
    <w:rsid w:val="002709E5"/>
    <w:rsid w:val="00486B68"/>
    <w:rsid w:val="005D474F"/>
    <w:rsid w:val="00786991"/>
    <w:rsid w:val="00886A63"/>
    <w:rsid w:val="009B771E"/>
    <w:rsid w:val="00A15430"/>
    <w:rsid w:val="00BB75C5"/>
    <w:rsid w:val="00BF3CBD"/>
    <w:rsid w:val="00C5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47DB58"/>
  <w15:chartTrackingRefBased/>
  <w15:docId w15:val="{0D83644E-CC48-484D-9AEF-84C3E9FB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9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2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مریم برزین</cp:lastModifiedBy>
  <cp:revision>7</cp:revision>
  <dcterms:created xsi:type="dcterms:W3CDTF">2021-12-04T19:35:00Z</dcterms:created>
  <dcterms:modified xsi:type="dcterms:W3CDTF">2022-07-24T04:27:00Z</dcterms:modified>
</cp:coreProperties>
</file>